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 S1 Protocol, S1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Protocol, S1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 S1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10–13,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1 Protocol, S1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1 Protocol, S1 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rFonts w:cs="Arial" w:ascii="Arial" w:hAnsi="Arial"/>
                <w:sz w:val="22"/>
                <w:szCs w:val="22"/>
              </w:rPr>
              <w:t>8,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1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 S1 Protocol, S1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S1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3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2T13:31:00Z</dcterms:created>
  <dc:creator>pplouffe</dc:creator>
  <dc:description/>
  <dc:language>en-US</dc:language>
  <cp:lastModifiedBy>Caitlin Tolbert</cp:lastModifiedBy>
  <cp:lastPrinted>2010-02-23T13:00:00Z</cp:lastPrinted>
  <dcterms:modified xsi:type="dcterms:W3CDTF">2022-07-22T14:0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umen_Document_Id">
    <vt:lpwstr>Acumen_Document_Id</vt:lpwstr>
  </property>
</Properties>
</file>